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45482" w14:textId="0231A0C7" w:rsidR="001052C2" w:rsidRPr="0088436A" w:rsidRDefault="00E230BF" w:rsidP="00E230BF">
      <w:pPr>
        <w:spacing w:line="480" w:lineRule="auto"/>
        <w:jc w:val="both"/>
        <w:rPr>
          <w:lang w:val="en-US"/>
        </w:rPr>
      </w:pPr>
      <w:r w:rsidRPr="00BE4DE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9661E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960B6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etailed results of the post-hoc 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>comparisons</w:t>
      </w:r>
      <w:r w:rsidR="00FA1F11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tween SA and both patient groups as well as healthy controls</w:t>
      </w:r>
      <w:r w:rsidR="00046DEF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>(voxel-level uncorrected p</w:t>
      </w:r>
      <w:r w:rsidR="00087E14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="00087E14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>0.001</w:t>
      </w:r>
      <w:r w:rsidR="00046DEF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luster size </w:t>
      </w:r>
      <w:r w:rsidR="00046DEF" w:rsidRPr="00960B6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&gt;</w:t>
      </w:r>
      <w:r w:rsidR="00046DEF"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E3296E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</w:t>
      </w:r>
      <w:r w:rsidRPr="00960B6B">
        <w:rPr>
          <w:rFonts w:ascii="Times New Roman" w:hAnsi="Times New Roman" w:cs="Times New Roman"/>
          <w:bCs/>
          <w:iCs/>
          <w:sz w:val="24"/>
          <w:szCs w:val="24"/>
          <w:lang w:val="en-US"/>
        </w:rPr>
        <w:t>ALFF values, which were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in the main effect of </w:t>
      </w:r>
      <w:r w:rsidRPr="00960B6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roup</w:t>
      </w:r>
      <w:r w:rsidRPr="00960B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rast.</w:t>
      </w:r>
      <w:r w:rsidR="001052C2" w:rsidRPr="001052C2">
        <w:rPr>
          <w:lang w:val="en-US"/>
        </w:rPr>
        <w:t xml:space="preserve"> </w:t>
      </w:r>
    </w:p>
    <w:tbl>
      <w:tblPr>
        <w:tblW w:w="14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3"/>
        <w:gridCol w:w="26"/>
        <w:gridCol w:w="1533"/>
        <w:gridCol w:w="38"/>
        <w:gridCol w:w="2610"/>
        <w:gridCol w:w="59"/>
        <w:gridCol w:w="1678"/>
        <w:gridCol w:w="73"/>
        <w:gridCol w:w="517"/>
        <w:gridCol w:w="122"/>
        <w:gridCol w:w="468"/>
        <w:gridCol w:w="170"/>
        <w:gridCol w:w="420"/>
        <w:gridCol w:w="73"/>
        <w:gridCol w:w="1059"/>
        <w:gridCol w:w="82"/>
        <w:gridCol w:w="1198"/>
        <w:gridCol w:w="92"/>
        <w:gridCol w:w="1138"/>
        <w:gridCol w:w="102"/>
      </w:tblGrid>
      <w:tr w:rsidR="0088436A" w:rsidRPr="0088436A" w14:paraId="626416A5" w14:textId="77777777" w:rsidTr="00747EB1">
        <w:trPr>
          <w:trHeight w:val="300"/>
        </w:trPr>
        <w:tc>
          <w:tcPr>
            <w:tcW w:w="1472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13D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ALFF: Healthy controls vs. Patients with </w:t>
            </w:r>
            <w:proofErr w:type="gramStart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SA  (</w:t>
            </w:r>
            <w:proofErr w:type="gramEnd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p&lt; 0.001, uncorr.)</w:t>
            </w:r>
          </w:p>
        </w:tc>
      </w:tr>
      <w:tr w:rsidR="0088436A" w:rsidRPr="0088436A" w14:paraId="5EF42394" w14:textId="77777777" w:rsidTr="00747EB1">
        <w:trPr>
          <w:trHeight w:val="368"/>
        </w:trPr>
        <w:tc>
          <w:tcPr>
            <w:tcW w:w="3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5A078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ion of activation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9DDF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5BD7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2BC4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CAF4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E04D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BE30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23FB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88436A" w:rsidRPr="0088436A" w14:paraId="24B037B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D083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131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7F7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ED1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E596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B54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BA0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E98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95F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02B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88436A" w:rsidRPr="0088436A" w14:paraId="558A52AA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5BE4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047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D30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455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9CC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626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B04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849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4700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32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15AE491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18CD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508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46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4A9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2FF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FDA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324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96E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069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820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12AEB693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FB0C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EE7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8B9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FE1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D1E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65B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DCB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3E4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0AD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231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8A32A1F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F14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174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CAE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621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27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2CC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B89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9BC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A40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358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0A7FFAAF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3DC4D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acentral lobul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455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425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DE7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6E4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5FD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8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01A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BDE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583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CA8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5D3FFCCC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CA49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erior front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540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32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1D4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CC02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3603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20F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1DF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40B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2220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D317C49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F5FF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3A4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E08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C61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A17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296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D2AF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F15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658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AEA0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53D1D188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09FB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mpor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DDFF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C5D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06F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62F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5AE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B90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D1E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6F4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5FD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AC9850B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2AD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660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238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33E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F51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80E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D5B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E01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7E5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9AF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6A05EF3F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EC90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mpor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03A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6E5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D4B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7E2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FDE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493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06A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793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AAB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3979E234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834E2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1724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062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FA5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2AC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1D8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EE2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746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A2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591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0937F630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B67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ABD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DCB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96F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B7C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1C6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078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513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3A9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9E2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47EE1456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4AA2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EF5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735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9F0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BCB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AB0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01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73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BED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615C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0C56F883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050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AD7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D39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43E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5FA2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0F6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5BA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0E9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E42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D82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32BFEE9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7BF9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FD1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0C8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DD2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04E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BC5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B52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4CD2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E9D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EDE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8436A" w:rsidRPr="0088436A" w14:paraId="6E729A8F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1DDA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ddle front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DA4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FA4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647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0DA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0F1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F6F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0C6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594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E9C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88436A" w:rsidRPr="0088436A" w14:paraId="0A7FD724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05849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B79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27B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282D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CA3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DAA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D1A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ACF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3E0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5D6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88436A" w:rsidRPr="0088436A" w14:paraId="4E83ADC5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45AF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40F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F6E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FE7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1EE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36D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167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B18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1B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85F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88436A" w:rsidRPr="0088436A" w14:paraId="4C8AAE0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327D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A9A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F12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D59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FBD7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E7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BE3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C890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13C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85E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88436A" w:rsidRPr="0088436A" w14:paraId="11CF5700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5A50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cune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BC3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DF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EC5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FB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4C0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5DC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409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65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A94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</w:tr>
      <w:tr w:rsidR="0088436A" w:rsidRPr="0088436A" w14:paraId="7901B665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49A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784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C3A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07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9EA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7A0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A82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723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FAA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B65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1</w:t>
            </w:r>
          </w:p>
        </w:tc>
      </w:tr>
      <w:tr w:rsidR="0088436A" w:rsidRPr="0088436A" w14:paraId="0D3B5258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2BC3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C76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CC6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78C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7EC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58C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05F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76F0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567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842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8</w:t>
            </w:r>
          </w:p>
        </w:tc>
      </w:tr>
      <w:tr w:rsidR="0088436A" w:rsidRPr="0088436A" w14:paraId="3146DC40" w14:textId="77777777" w:rsidTr="00747EB1">
        <w:trPr>
          <w:trHeight w:val="285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C2F3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BAF9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A9C00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9906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39BE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2190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6EC0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82A3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5440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D517" w14:textId="77777777" w:rsidR="0088436A" w:rsidRPr="0088436A" w:rsidRDefault="0088436A" w:rsidP="00884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843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88436A" w:rsidRPr="0088436A" w14:paraId="6B3D1656" w14:textId="77777777" w:rsidTr="00747EB1">
        <w:trPr>
          <w:trHeight w:val="300"/>
        </w:trPr>
        <w:tc>
          <w:tcPr>
            <w:tcW w:w="1472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57B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ALFF: Patients controls vs. Patients with </w:t>
            </w:r>
            <w:proofErr w:type="gramStart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SA  (</w:t>
            </w:r>
            <w:proofErr w:type="gramEnd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p&lt; 0.001, uncorr.)</w:t>
            </w:r>
          </w:p>
        </w:tc>
      </w:tr>
      <w:tr w:rsidR="0088436A" w:rsidRPr="0088436A" w14:paraId="70769E0C" w14:textId="77777777" w:rsidTr="00747EB1">
        <w:trPr>
          <w:trHeight w:val="368"/>
        </w:trPr>
        <w:tc>
          <w:tcPr>
            <w:tcW w:w="3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ED6CF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ion of activation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3768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6DCC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09FE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414A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8FE1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7C36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FBEC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88436A" w:rsidRPr="0088436A" w14:paraId="22B910AC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36B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A90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0FA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C75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6BF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92E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C6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6A7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897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128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88436A" w:rsidRPr="0088436A" w14:paraId="304B522F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4B3C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11D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452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30D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0EC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FF7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EBD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7E9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121C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B9D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0CE8E74A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B030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F6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ACB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C9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8F0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2D0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FFC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182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E20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D913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45AEB413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C278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657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340F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079E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9C7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07C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231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417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01B5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B44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ED14BDD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2427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D18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B8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319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E8D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532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FC7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963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0FB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388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64147F60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6AE6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DF1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073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9F1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243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C4B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9AE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D55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DCF6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BCB5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6021881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7D9D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erior front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AD8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D8F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/4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1E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6C6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F04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CDF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939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C77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9028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08D3B9CA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008D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0C7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48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731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51F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E45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C51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B0A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6BE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6A9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0F486C1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1DD3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FE4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760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F58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3A5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F0BB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A1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46E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230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6B5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18F0FDD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8E40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1C1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AAE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CA3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79B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38F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6E7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9D7A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BDE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A63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2E355A38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2E76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688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6F5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18D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182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139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A73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8D2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C56C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036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2B5F2D4C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E637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BDF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D15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F98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69F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11F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D84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8B7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16E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486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88436A" w:rsidRPr="0088436A" w14:paraId="72C9D53C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97F2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08D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DA2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07B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EE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016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D79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94A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8612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B52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8436A" w:rsidRPr="0088436A" w14:paraId="5B22DDF1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65BDA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9A2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A45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57F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D86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C54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0BA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59C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7CE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F16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8436A" w:rsidRPr="0088436A" w14:paraId="3532275A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603C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B70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BAE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C3E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67E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E89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340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14A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A94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FBB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8436A" w:rsidRPr="0088436A" w14:paraId="5F6BA8FE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692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007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F7F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F96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C3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8C6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CC3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9404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421B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14B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88436A" w:rsidRPr="0088436A" w14:paraId="49E99712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0EA9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42E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A6F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FB6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2AF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F93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37E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58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81A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15F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88436A" w:rsidRPr="0088436A" w14:paraId="3A8AC367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6E6C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F9C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36C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7B8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D09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770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7F3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163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E14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E59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88436A" w:rsidRPr="0088436A" w14:paraId="68A29803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1A8F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DF7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2B2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5D3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167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CD7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255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6AC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049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27C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</w:tr>
      <w:tr w:rsidR="0088436A" w:rsidRPr="0088436A" w14:paraId="54629554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8BD3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E43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AFA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96E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140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30E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D82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EEA0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B4E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283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88436A" w:rsidRPr="0088436A" w14:paraId="5C73EA49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9F11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2A1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8E5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07F7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8B84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2E2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8666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CBC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3BA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811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88436A" w:rsidRPr="0088436A" w14:paraId="1C0F8075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C790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BF5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5741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0C6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5232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FC2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B359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19F3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571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091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</w:tr>
      <w:tr w:rsidR="0088436A" w:rsidRPr="0088436A" w14:paraId="3A43999E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D396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centr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D51D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BF8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AF5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7C4E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83C7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2E75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E4B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32C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6A34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6</w:t>
            </w:r>
          </w:p>
        </w:tc>
      </w:tr>
      <w:tr w:rsidR="0088436A" w:rsidRPr="0088436A" w14:paraId="6F6B4B38" w14:textId="77777777" w:rsidTr="00747EB1">
        <w:trPr>
          <w:trHeight w:val="308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084E" w14:textId="77777777" w:rsidR="0088436A" w:rsidRPr="0088436A" w:rsidRDefault="0088436A" w:rsidP="00884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erior frontal gyrus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843C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BADA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1ADB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1F58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605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B11F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A3DE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3890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E001" w14:textId="77777777" w:rsidR="0088436A" w:rsidRPr="0088436A" w:rsidRDefault="0088436A" w:rsidP="00884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84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</w:t>
            </w:r>
          </w:p>
        </w:tc>
      </w:tr>
      <w:tr w:rsidR="00747EB1" w:rsidRPr="00747EB1" w14:paraId="29768554" w14:textId="77777777" w:rsidTr="00747EB1">
        <w:trPr>
          <w:gridAfter w:val="1"/>
          <w:wAfter w:w="102" w:type="dxa"/>
          <w:trHeight w:val="300"/>
        </w:trPr>
        <w:tc>
          <w:tcPr>
            <w:tcW w:w="146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73D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lastRenderedPageBreak/>
              <w:t>ALFF: Patients with SI vs. Patients with SA (p&lt; 0.001, uncorr.)</w:t>
            </w:r>
          </w:p>
        </w:tc>
      </w:tr>
      <w:tr w:rsidR="00747EB1" w:rsidRPr="00747EB1" w14:paraId="15AC905C" w14:textId="77777777" w:rsidTr="00747EB1">
        <w:trPr>
          <w:gridAfter w:val="1"/>
          <w:wAfter w:w="102" w:type="dxa"/>
          <w:trHeight w:val="368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59DE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ion of activ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7EEE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4E60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9EA7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4D97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72B8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CD11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D9E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747EB1" w:rsidRPr="00747EB1" w14:paraId="66D5812E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D91D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F02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A7A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FD2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41B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078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C4D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B93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1FB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4DB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36E49301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ACC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642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EA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7C1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668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08E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BCB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A6A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488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760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575BF2E6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6A7F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erior parietal cort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81D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2C0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684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542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D0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11D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EF1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8B8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17E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747EB1" w:rsidRPr="00747EB1" w14:paraId="5A22EB8E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56AA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B44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508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161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7D4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DFD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CC1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9D8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95A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63E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747EB1" w:rsidRPr="00747EB1" w14:paraId="61F5762E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9C9A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76A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625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B20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354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94A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AD2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2BF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079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A89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</w:tr>
      <w:tr w:rsidR="00747EB1" w:rsidRPr="00747EB1" w14:paraId="081F4401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ADF0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ecune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80E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873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216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066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11E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E5B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A80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C26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A33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747EB1" w:rsidRPr="00747EB1" w14:paraId="2C2222CE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8C7E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851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33A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552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779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74B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268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58A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7E8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A64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747EB1" w:rsidRPr="00747EB1" w14:paraId="0FABF54A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0736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7C4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A6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D1F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4717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4E7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938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BF5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3B2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6EB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747EB1" w:rsidRPr="00747EB1" w14:paraId="009A6070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E210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central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52E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78F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01D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419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9F9D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130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EBA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460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44A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0</w:t>
            </w:r>
          </w:p>
        </w:tc>
      </w:tr>
      <w:tr w:rsidR="00747EB1" w:rsidRPr="00747EB1" w14:paraId="65F3A3B4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4AC8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acentral lobu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A6E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00A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F59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8EA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6C9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BBF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F96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C16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501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8</w:t>
            </w:r>
          </w:p>
        </w:tc>
      </w:tr>
      <w:tr w:rsidR="00747EB1" w:rsidRPr="00747EB1" w14:paraId="7F829747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268D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DA3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7ED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F37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7473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F62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029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658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8E0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075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</w:tr>
      <w:tr w:rsidR="00747EB1" w:rsidRPr="00747EB1" w14:paraId="602CB3B0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769B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F3C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AAA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D44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8AC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CBD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CA2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115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A0D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DDE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</w:tr>
      <w:tr w:rsidR="00747EB1" w:rsidRPr="00747EB1" w14:paraId="1D88DB49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548F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ipital cort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6C1D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874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AD0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D5B9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F108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347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3A8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441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65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8</w:t>
            </w:r>
          </w:p>
        </w:tc>
      </w:tr>
      <w:tr w:rsidR="00747EB1" w:rsidRPr="00747EB1" w14:paraId="06988DC8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3864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ddle frontal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290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A23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012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1C7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406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1E2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519A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F07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FCC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9</w:t>
            </w:r>
          </w:p>
        </w:tc>
      </w:tr>
      <w:tr w:rsidR="00747EB1" w:rsidRPr="00747EB1" w14:paraId="1AD23DCC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E54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erior parietal cort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DAC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625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E5A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BC3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934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88E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D10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5A6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0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FF3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8</w:t>
            </w:r>
          </w:p>
        </w:tc>
      </w:tr>
      <w:tr w:rsidR="00747EB1" w:rsidRPr="00747EB1" w14:paraId="3E576498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79E7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ramarginal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4EA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942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E32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F9E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F4C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0C3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891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833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781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5</w:t>
            </w:r>
          </w:p>
        </w:tc>
      </w:tr>
      <w:tr w:rsidR="00747EB1" w:rsidRPr="00747EB1" w14:paraId="5AADB145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E014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365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374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041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D9A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AA1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FB7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C62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337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3FE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4</w:t>
            </w:r>
          </w:p>
        </w:tc>
      </w:tr>
      <w:tr w:rsidR="00747EB1" w:rsidRPr="00747EB1" w14:paraId="7EE033BA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7AAF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648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E6B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786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443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A7C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8D4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0DB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1A0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368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4</w:t>
            </w:r>
          </w:p>
        </w:tc>
      </w:tr>
      <w:tr w:rsidR="00747EB1" w:rsidRPr="00747EB1" w14:paraId="08A9BAE3" w14:textId="77777777" w:rsidTr="00747EB1">
        <w:trPr>
          <w:gridAfter w:val="1"/>
          <w:wAfter w:w="102" w:type="dxa"/>
          <w:trHeight w:val="31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553C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E9F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81D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E7C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BE1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81C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67B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A8B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D75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4BED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6CDC7449" w14:textId="77777777" w:rsidTr="00747EB1">
        <w:trPr>
          <w:gridAfter w:val="1"/>
          <w:wAfter w:w="102" w:type="dxa"/>
          <w:trHeight w:val="675"/>
        </w:trPr>
        <w:tc>
          <w:tcPr>
            <w:tcW w:w="3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5148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5E50" w14:textId="77777777" w:rsid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  <w:p w14:paraId="43A356A3" w14:textId="77777777" w:rsid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</w:p>
          <w:p w14:paraId="0E3B37F9" w14:textId="77777777" w:rsid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</w:p>
          <w:p w14:paraId="4D02278C" w14:textId="483AAE3D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</w:p>
        </w:tc>
        <w:tc>
          <w:tcPr>
            <w:tcW w:w="26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1161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lastRenderedPageBreak/>
              <w:t> </w:t>
            </w:r>
          </w:p>
        </w:tc>
        <w:tc>
          <w:tcPr>
            <w:tcW w:w="1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A92E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159D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01F3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9FEC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CFA4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952D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CDF2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sz w:val="52"/>
                <w:szCs w:val="52"/>
                <w:lang w:eastAsia="de-DE"/>
              </w:rPr>
              <w:t> </w:t>
            </w:r>
          </w:p>
        </w:tc>
      </w:tr>
      <w:tr w:rsidR="00747EB1" w:rsidRPr="00747EB1" w14:paraId="42CC21DB" w14:textId="77777777" w:rsidTr="00747EB1">
        <w:trPr>
          <w:gridAfter w:val="1"/>
          <w:wAfter w:w="102" w:type="dxa"/>
          <w:trHeight w:val="300"/>
        </w:trPr>
        <w:tc>
          <w:tcPr>
            <w:tcW w:w="146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F746" w14:textId="54191E33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ALFF: patients with SA vs. Healthy controls (p&lt; 0.001, uncorr.)</w:t>
            </w:r>
          </w:p>
        </w:tc>
      </w:tr>
      <w:tr w:rsidR="00747EB1" w:rsidRPr="00747EB1" w14:paraId="72E95B53" w14:textId="77777777" w:rsidTr="00747EB1">
        <w:trPr>
          <w:gridAfter w:val="1"/>
          <w:wAfter w:w="102" w:type="dxa"/>
          <w:trHeight w:val="368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B97D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ion of activ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CDF5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FA92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7F8C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FE76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E011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D781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42FC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747EB1" w:rsidRPr="00747EB1" w14:paraId="5A8CCD87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7948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C25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F8F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239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CA6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83C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0FC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399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058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605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1AFDE4BD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A688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9E3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E35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A3B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DA9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5A8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CE4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30F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817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B21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752CBBA7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EBF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639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1B5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668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B41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CF2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6A6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A2F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205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B8E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5ABEA248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DCEB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siform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08E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3E1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C13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3D4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FF5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CD6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BA9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FCD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9BD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6D631306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84D0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alam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058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6123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6C0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537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A69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D43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AC5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D97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D15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7FA04A9C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BE06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B4F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1CF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68B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937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2BA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5CF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F4B8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F46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BB8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498A7D77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4CB1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EC4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5E2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685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DD5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49D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6A2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C70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C4A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69E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6FBA1FE0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2C4C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594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6B7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5AB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590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066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ABB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4161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752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6DD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B1" w:rsidRPr="00747EB1" w14:paraId="1F146A6E" w14:textId="77777777" w:rsidTr="00747EB1">
        <w:trPr>
          <w:gridAfter w:val="1"/>
          <w:wAfter w:w="102" w:type="dxa"/>
          <w:trHeight w:val="28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C79D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B9F6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E9BC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A331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7D19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E9F2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B5CB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EE29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6454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9E4A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B1" w:rsidRPr="00747EB1" w14:paraId="5C31025F" w14:textId="77777777" w:rsidTr="00747EB1">
        <w:trPr>
          <w:gridAfter w:val="1"/>
          <w:wAfter w:w="102" w:type="dxa"/>
          <w:trHeight w:val="300"/>
        </w:trPr>
        <w:tc>
          <w:tcPr>
            <w:tcW w:w="146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C6DD" w14:textId="62A87599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ALFF: Patients with SA vs. Patient controls (p&lt; 0.001, uncorr.)</w:t>
            </w:r>
          </w:p>
        </w:tc>
      </w:tr>
      <w:tr w:rsidR="00747EB1" w:rsidRPr="00747EB1" w14:paraId="24B1D188" w14:textId="77777777" w:rsidTr="00747EB1">
        <w:trPr>
          <w:gridAfter w:val="1"/>
          <w:wAfter w:w="102" w:type="dxa"/>
          <w:trHeight w:val="368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4DA8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ion of activ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0CCC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CD6A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438F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9085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27B9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C960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4E85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747EB1" w:rsidRPr="00747EB1" w14:paraId="5D9B9D1C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215A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567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9B6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6A2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1D2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6FF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182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C6A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A6A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E7B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419B3911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2845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siform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A48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912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80C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EEC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AFF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891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123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014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BC1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3</w:t>
            </w:r>
          </w:p>
        </w:tc>
      </w:tr>
      <w:tr w:rsidR="00747EB1" w:rsidRPr="00747EB1" w14:paraId="5F9C049F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122C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096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E7E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EAC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B36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10B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596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EBC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35C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A59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06589D43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3561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siform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C07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D41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A8E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A09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C84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47C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4E8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513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72A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0F4A5162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C638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12A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A4D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E41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FB6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269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416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942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F77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1D0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 w:rsidR="00747EB1" w:rsidRPr="00747EB1" w14:paraId="3AA4613A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E1E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822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228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7C3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74D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7B5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1ED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98A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751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BF1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3094CE90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AFA2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B13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83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A97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AF5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760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ABF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49F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3F7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07F6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</w:t>
            </w:r>
          </w:p>
        </w:tc>
      </w:tr>
      <w:tr w:rsidR="00747EB1" w:rsidRPr="00747EB1" w14:paraId="3EB4BF4D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47F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alam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F7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F2E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02B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8B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E53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11D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90E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280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C2D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4</w:t>
            </w:r>
          </w:p>
        </w:tc>
      </w:tr>
      <w:tr w:rsidR="00747EB1" w:rsidRPr="00747EB1" w14:paraId="713D3621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C21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D36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271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E0E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4E4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4C7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728E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FE2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29D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E67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7BEBB6B8" w14:textId="77777777" w:rsidTr="00747EB1">
        <w:trPr>
          <w:gridAfter w:val="1"/>
          <w:wAfter w:w="102" w:type="dxa"/>
          <w:trHeight w:val="300"/>
        </w:trPr>
        <w:tc>
          <w:tcPr>
            <w:tcW w:w="146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4D14" w14:textId="77777777" w:rsid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  <w:p w14:paraId="6FE25941" w14:textId="77777777" w:rsid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  <w:p w14:paraId="2926E482" w14:textId="77777777" w:rsid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  <w:p w14:paraId="54527F55" w14:textId="73B45E13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lastRenderedPageBreak/>
              <w:t>ALFF: Patients with SA vs. Patients with SI (p&lt; 0.001, uncorr.)</w:t>
            </w:r>
          </w:p>
        </w:tc>
      </w:tr>
      <w:tr w:rsidR="00747EB1" w:rsidRPr="00747EB1" w14:paraId="5F2CAA6C" w14:textId="77777777" w:rsidTr="00747EB1">
        <w:trPr>
          <w:gridAfter w:val="1"/>
          <w:wAfter w:w="102" w:type="dxa"/>
          <w:trHeight w:val="368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D9EB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Region of activ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DAAD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Left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0D3D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gramEnd"/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B22F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uster size</w:t>
            </w:r>
          </w:p>
        </w:tc>
        <w:tc>
          <w:tcPr>
            <w:tcW w:w="17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8307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NI coordinate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953C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 valu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FB26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 corr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B698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 corr.</w:t>
            </w:r>
          </w:p>
        </w:tc>
      </w:tr>
      <w:tr w:rsidR="00747EB1" w:rsidRPr="00747EB1" w14:paraId="734C48EB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E28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211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7D9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91A6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10B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B75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3D8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FFC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E3F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15F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B1" w:rsidRPr="00747EB1" w14:paraId="4F2C5E63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554F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ahippocampal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8DF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330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D97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1D98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44A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7E4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577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072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79D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3</w:t>
            </w:r>
          </w:p>
        </w:tc>
      </w:tr>
      <w:tr w:rsidR="00747EB1" w:rsidRPr="00747EB1" w14:paraId="0B3A1B95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CCA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614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0AF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1FE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1AD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4A2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B68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E0B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87A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984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797B1E56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E37E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siform gyr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433B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A0C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678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93B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6A6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07F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CBE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E92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883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0D8C19BB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B538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CF1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12C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250C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258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D87F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6C0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5E5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73D1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CE5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6BE99FCB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D5E7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D6E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7F6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9FE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325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761D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083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0BC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1E7E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9BC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747EB1" w:rsidRPr="00747EB1" w14:paraId="090F41CB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16AB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ppocamp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9BED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AC0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C669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8EA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059DA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F63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2C50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E9D5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520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</w:t>
            </w:r>
          </w:p>
        </w:tc>
      </w:tr>
      <w:tr w:rsidR="00747EB1" w:rsidRPr="00747EB1" w14:paraId="407A9F3A" w14:textId="77777777" w:rsidTr="00747EB1">
        <w:trPr>
          <w:gridAfter w:val="1"/>
          <w:wAfter w:w="102" w:type="dxa"/>
          <w:trHeight w:val="30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B029" w14:textId="77777777" w:rsidR="00747EB1" w:rsidRPr="00747EB1" w:rsidRDefault="00747EB1" w:rsidP="00747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alam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DD3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D23B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001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75D4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FDD6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E0F3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7477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B6D2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7BF8" w14:textId="77777777" w:rsidR="00747EB1" w:rsidRPr="00747EB1" w:rsidRDefault="00747EB1" w:rsidP="00747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4</w:t>
            </w:r>
          </w:p>
        </w:tc>
      </w:tr>
      <w:tr w:rsidR="00747EB1" w:rsidRPr="00747EB1" w14:paraId="48ECDF60" w14:textId="77777777" w:rsidTr="00747EB1">
        <w:trPr>
          <w:gridAfter w:val="1"/>
          <w:wAfter w:w="102" w:type="dxa"/>
          <w:trHeight w:val="293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4E82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B448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0CF1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14ADA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143BF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B2DB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4571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B746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CD40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DB68" w14:textId="77777777" w:rsidR="00747EB1" w:rsidRPr="00747EB1" w:rsidRDefault="00747EB1" w:rsidP="00747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B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14:paraId="1F84FB9F" w14:textId="38FBD6D1" w:rsidR="00E3296E" w:rsidRDefault="00E3296E" w:rsidP="00E230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6CE844" w14:textId="5D175876" w:rsidR="00E3296E" w:rsidRDefault="00E3296E" w:rsidP="00E230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A985F3" w14:textId="7984A85F" w:rsidR="00E3296E" w:rsidRDefault="00E3296E" w:rsidP="00E230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3C3055" w14:textId="1D03FB6D" w:rsidR="00E3296E" w:rsidRPr="00477677" w:rsidRDefault="00E3296E" w:rsidP="00E230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BC35D7" w14:textId="4F66AEF4" w:rsidR="00B22B17" w:rsidRDefault="00B22B17">
      <w:pPr>
        <w:rPr>
          <w:lang w:val="en-US"/>
        </w:rPr>
      </w:pPr>
    </w:p>
    <w:p w14:paraId="1ED94AD9" w14:textId="78AF4EDB" w:rsidR="001052C2" w:rsidRDefault="001052C2">
      <w:pPr>
        <w:rPr>
          <w:lang w:val="en-US"/>
        </w:rPr>
      </w:pPr>
    </w:p>
    <w:p w14:paraId="78711B9F" w14:textId="3152946B" w:rsidR="001052C2" w:rsidRPr="001052C2" w:rsidRDefault="001052C2">
      <w:pPr>
        <w:rPr>
          <w:lang w:val="en-US"/>
        </w:rPr>
      </w:pPr>
    </w:p>
    <w:sectPr w:rsidR="001052C2" w:rsidRPr="001052C2" w:rsidSect="008843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BF"/>
    <w:rsid w:val="00046DEF"/>
    <w:rsid w:val="00087E14"/>
    <w:rsid w:val="001052C2"/>
    <w:rsid w:val="00477677"/>
    <w:rsid w:val="00747EB1"/>
    <w:rsid w:val="007540DC"/>
    <w:rsid w:val="00851594"/>
    <w:rsid w:val="0088436A"/>
    <w:rsid w:val="00960B6B"/>
    <w:rsid w:val="00B22B17"/>
    <w:rsid w:val="00D8792E"/>
    <w:rsid w:val="00E230BF"/>
    <w:rsid w:val="00E3296E"/>
    <w:rsid w:val="00FA1F11"/>
    <w:rsid w:val="00FC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1ED09"/>
  <w15:chartTrackingRefBased/>
  <w15:docId w15:val="{E0208386-206C-487D-BA1E-E8935677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30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7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79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4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4</Words>
  <Characters>513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3</cp:revision>
  <dcterms:created xsi:type="dcterms:W3CDTF">2020-11-25T21:15:00Z</dcterms:created>
  <dcterms:modified xsi:type="dcterms:W3CDTF">2021-01-08T15:06:00Z</dcterms:modified>
</cp:coreProperties>
</file>